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877" w:type="dxa"/>
        <w:tblInd w:w="-214" w:type="dxa"/>
        <w:tblCellMar>
          <w:left w:w="70" w:type="dxa"/>
          <w:right w:w="70" w:type="dxa"/>
        </w:tblCellMar>
        <w:tblLook w:val="04A0"/>
      </w:tblPr>
      <w:tblGrid>
        <w:gridCol w:w="1179"/>
        <w:gridCol w:w="1228"/>
        <w:gridCol w:w="1252"/>
        <w:gridCol w:w="1252"/>
        <w:gridCol w:w="1252"/>
        <w:gridCol w:w="1252"/>
        <w:gridCol w:w="1375"/>
        <w:gridCol w:w="1252"/>
        <w:gridCol w:w="1252"/>
        <w:gridCol w:w="1252"/>
        <w:gridCol w:w="1252"/>
        <w:gridCol w:w="1252"/>
        <w:gridCol w:w="1330"/>
      </w:tblGrid>
      <w:tr w:rsidR="00721306" w:rsidRPr="00386ABD" w:rsidTr="00721306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A8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SNP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A8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CpG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A8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A8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BrainAC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A8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BrainAG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A8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BrainCG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A8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BrainHIPPO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A8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BrainIT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A8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BrainS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A8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Liver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A8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BMC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A8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I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A8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SM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1173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344668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15033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717739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5514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093565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5514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319021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5514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514934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5514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959611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5514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371055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5514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557553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76766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978130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76766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063514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76766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811789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76766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694969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76990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16776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76990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713899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76990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063939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76990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74317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83873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021478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83873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495979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83873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537752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83873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558554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rs1083873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330813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83873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423216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83873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85123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083873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01350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15284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44415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251790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051457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251790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30045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44351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773119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44351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629505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44351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630537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44351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50247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778231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254940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87804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458897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87804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488493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87804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54977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192770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15604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0693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311744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11234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364942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24142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701008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24142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94696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24142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991756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rs224142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457921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24142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654591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24142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721939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28701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24731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28701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428291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28701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33208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28701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87354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28701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982230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28701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043492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44421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083453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44421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762841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44421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80989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44421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930079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281575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92564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3934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030528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3934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210566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3934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234126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3934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754920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3934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77879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3934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936389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3934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120079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rs3934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55002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3934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557649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3934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702188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3934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843229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3934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068541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3934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113907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3934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20440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3934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28643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65272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138547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678461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486529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678461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761536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678461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164545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678461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63626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678461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84040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679573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30782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686168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688910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686168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869398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686168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87570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686168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15661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135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188405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135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950551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135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102366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 xml:space="preserve">Active </w:t>
            </w: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lastRenderedPageBreak/>
              <w:t>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lastRenderedPageBreak/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rs7135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63024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135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688865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135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380964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135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60384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135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710707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1831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205810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48131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673144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48131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434604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48131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811789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4986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02017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4986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034885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4986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048995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Active transcription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4986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13782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4986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162108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4986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330064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4986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42706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4986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818057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4986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876126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4986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975494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4986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679208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74986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2741300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Enhanc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Quiesc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98422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0796151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</w:tr>
      <w:tr w:rsidR="00721306" w:rsidRPr="00386ABD" w:rsidTr="00721306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rs98422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val="en-US" w:eastAsia="fr-FR"/>
              </w:rPr>
              <w:t>cg175923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721306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olycomb-repress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306" w:rsidRPr="00386ABD" w:rsidRDefault="00864AE5" w:rsidP="007213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86ABD">
              <w:rPr>
                <w:rFonts w:ascii="Times New Roman" w:eastAsia="Times New Roman" w:hAnsi="Times New Roman" w:cs="Times New Roman"/>
                <w:lang w:eastAsia="fr-FR"/>
              </w:rPr>
              <w:t>Promoter-associated</w:t>
            </w:r>
          </w:p>
        </w:tc>
      </w:tr>
    </w:tbl>
    <w:p w:rsidR="00BA7890" w:rsidRPr="00386ABD" w:rsidRDefault="00BA7890"/>
    <w:sectPr w:rsidR="00BA7890" w:rsidRPr="00386ABD" w:rsidSect="0072130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08"/>
  <w:hyphenationZone w:val="425"/>
  <w:drawingGridHorizontalSpacing w:val="110"/>
  <w:displayHorizontalDrawingGridEvery w:val="2"/>
  <w:characterSpacingControl w:val="doNotCompress"/>
  <w:compat/>
  <w:rsids>
    <w:rsidRoot w:val="00721306"/>
    <w:rsid w:val="001A001C"/>
    <w:rsid w:val="00343B56"/>
    <w:rsid w:val="00386ABD"/>
    <w:rsid w:val="00663104"/>
    <w:rsid w:val="00721306"/>
    <w:rsid w:val="00864AE5"/>
    <w:rsid w:val="00A80CC6"/>
    <w:rsid w:val="00BA78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89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721306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21306"/>
    <w:rPr>
      <w:color w:val="800080"/>
      <w:u w:val="single"/>
    </w:rPr>
  </w:style>
  <w:style w:type="paragraph" w:customStyle="1" w:styleId="xl65">
    <w:name w:val="xl65"/>
    <w:basedOn w:val="Normal"/>
    <w:rsid w:val="007213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7213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7213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7213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9">
    <w:name w:val="xl69"/>
    <w:basedOn w:val="Normal"/>
    <w:rsid w:val="007213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96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172</Words>
  <Characters>17446</Characters>
  <Application>Microsoft Office Word</Application>
  <DocSecurity>0</DocSecurity>
  <Lines>145</Lines>
  <Paragraphs>41</Paragraphs>
  <ScaleCrop>false</ScaleCrop>
  <Company>Microsoft</Company>
  <LinksUpToDate>false</LinksUpToDate>
  <CharactersWithSpaces>20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udiant</dc:creator>
  <cp:lastModifiedBy>etudiant</cp:lastModifiedBy>
  <cp:revision>5</cp:revision>
  <dcterms:created xsi:type="dcterms:W3CDTF">2015-07-07T12:29:00Z</dcterms:created>
  <dcterms:modified xsi:type="dcterms:W3CDTF">2015-09-17T11:02:00Z</dcterms:modified>
</cp:coreProperties>
</file>